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199" w:rsidRPr="00393A1B" w:rsidRDefault="00F91199" w:rsidP="00F91199">
      <w:pPr>
        <w:rPr>
          <w:rFonts w:ascii="Times New Roman" w:hAnsi="Times New Roman"/>
          <w:sz w:val="24"/>
          <w:szCs w:val="24"/>
        </w:rPr>
      </w:pPr>
      <w:r w:rsidRPr="00393A1B">
        <w:rPr>
          <w:rFonts w:ascii="Times New Roman" w:hAnsi="Times New Roman"/>
          <w:sz w:val="24"/>
          <w:szCs w:val="24"/>
        </w:rPr>
        <w:t xml:space="preserve">Table 1 Primers for the amplification of target fragments in HCV 5’-UTR and NS5B </w:t>
      </w:r>
    </w:p>
    <w:p w:rsidR="00F91199" w:rsidRPr="00393A1B" w:rsidRDefault="00F91199" w:rsidP="00F91199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13"/>
        <w:gridCol w:w="5098"/>
        <w:gridCol w:w="1529"/>
      </w:tblGrid>
      <w:tr w:rsidR="00F91199" w:rsidRPr="00393A1B" w:rsidTr="00A254D0">
        <w:trPr>
          <w:trHeight w:val="315"/>
        </w:trPr>
        <w:tc>
          <w:tcPr>
            <w:tcW w:w="11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29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8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</w:tr>
      <w:tr w:rsidR="00F91199" w:rsidRPr="00393A1B" w:rsidTr="00A254D0">
        <w:trPr>
          <w:trHeight w:val="33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5'-UTR-IS</w:t>
            </w: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GCCATGGCGTTAGTAYGAGT 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82~101</w:t>
            </w:r>
          </w:p>
        </w:tc>
      </w:tr>
      <w:tr w:rsidR="00F91199" w:rsidRPr="00393A1B" w:rsidTr="00A254D0">
        <w:trPr>
          <w:trHeight w:val="33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5'-UTR-IAS</w:t>
            </w: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TTCGCRACCCAACRCTAC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76~257</w:t>
            </w:r>
          </w:p>
        </w:tc>
      </w:tr>
      <w:tr w:rsidR="00F91199" w:rsidRPr="00393A1B" w:rsidTr="00A254D0">
        <w:trPr>
          <w:trHeight w:val="33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5'-UTR-NS</w:t>
            </w: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GTGTCGTRCAGCCTCCAG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99~118</w:t>
            </w:r>
          </w:p>
        </w:tc>
      </w:tr>
      <w:tr w:rsidR="00F91199" w:rsidRPr="00393A1B" w:rsidTr="00A254D0">
        <w:trPr>
          <w:trHeight w:val="33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5'-UTR-NAS</w:t>
            </w: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CCCAACRCTACTCGGCTA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69~250</w:t>
            </w:r>
          </w:p>
        </w:tc>
      </w:tr>
      <w:tr w:rsidR="00F91199" w:rsidRPr="00393A1B" w:rsidTr="00A254D0">
        <w:trPr>
          <w:trHeight w:val="30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NS5B-IS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CA ATH SMC ACT ACC ATC ATG G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8001~8020</w:t>
            </w:r>
          </w:p>
        </w:tc>
      </w:tr>
      <w:tr w:rsidR="00F91199" w:rsidRPr="00393A1B" w:rsidTr="00A254D0">
        <w:trPr>
          <w:trHeight w:val="30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NS5B-IAS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GG AGT GTG NCK RGC HGT YTC 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8792~8810</w:t>
            </w:r>
          </w:p>
        </w:tc>
      </w:tr>
      <w:tr w:rsidR="00F91199" w:rsidRPr="00393A1B" w:rsidTr="00A254D0">
        <w:trPr>
          <w:trHeight w:val="30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NS5B-NS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GT ATG AYA CCM GVT GYT TTG 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8257~8275</w:t>
            </w:r>
          </w:p>
        </w:tc>
      </w:tr>
      <w:tr w:rsidR="00F91199" w:rsidRPr="00393A1B" w:rsidTr="00A254D0">
        <w:trPr>
          <w:trHeight w:val="315"/>
        </w:trPr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NS5B-NAS</w:t>
            </w:r>
          </w:p>
        </w:tc>
        <w:tc>
          <w:tcPr>
            <w:tcW w:w="2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CT RGT CAT AGC HTC CGT GAA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199" w:rsidRPr="00393A1B" w:rsidRDefault="00F91199" w:rsidP="00A254D0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393A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8616~8633</w:t>
            </w:r>
          </w:p>
        </w:tc>
      </w:tr>
    </w:tbl>
    <w:p w:rsidR="00F91199" w:rsidRPr="00393A1B" w:rsidRDefault="00F91199" w:rsidP="00F91199">
      <w:pPr>
        <w:rPr>
          <w:rFonts w:ascii="Times New Roman" w:hAnsi="Times New Roman"/>
          <w:sz w:val="24"/>
          <w:szCs w:val="24"/>
        </w:rPr>
      </w:pPr>
      <w:r w:rsidRPr="00393A1B">
        <w:rPr>
          <w:rFonts w:ascii="Times New Roman" w:hAnsi="Times New Roman"/>
          <w:sz w:val="24"/>
          <w:szCs w:val="24"/>
        </w:rPr>
        <w:t xml:space="preserve">* </w:t>
      </w:r>
      <w:proofErr w:type="gramStart"/>
      <w:r w:rsidRPr="00393A1B">
        <w:rPr>
          <w:rFonts w:ascii="Times New Roman" w:hAnsi="Times New Roman"/>
          <w:sz w:val="24"/>
          <w:szCs w:val="24"/>
        </w:rPr>
        <w:t>sense</w:t>
      </w:r>
      <w:proofErr w:type="gramEnd"/>
      <w:r w:rsidRPr="00393A1B">
        <w:rPr>
          <w:rFonts w:ascii="Times New Roman" w:hAnsi="Times New Roman"/>
          <w:sz w:val="24"/>
          <w:szCs w:val="24"/>
        </w:rPr>
        <w:t xml:space="preserve"> primer for the initial PCR;  † anti-sense primer for the initial PCR;</w:t>
      </w:r>
    </w:p>
    <w:p w:rsidR="00F91199" w:rsidRPr="00393A1B" w:rsidRDefault="00F91199" w:rsidP="00F91199">
      <w:pPr>
        <w:rPr>
          <w:rFonts w:ascii="Times New Roman" w:hAnsi="Times New Roman"/>
          <w:sz w:val="24"/>
          <w:szCs w:val="24"/>
        </w:rPr>
      </w:pPr>
      <w:r w:rsidRPr="00393A1B">
        <w:rPr>
          <w:rFonts w:ascii="Times New Roman" w:hAnsi="Times New Roman"/>
          <w:sz w:val="24"/>
          <w:szCs w:val="24"/>
        </w:rPr>
        <w:t xml:space="preserve">‡ </w:t>
      </w:r>
      <w:proofErr w:type="gramStart"/>
      <w:r w:rsidRPr="00393A1B">
        <w:rPr>
          <w:rFonts w:ascii="Times New Roman" w:hAnsi="Times New Roman"/>
          <w:sz w:val="24"/>
          <w:szCs w:val="24"/>
        </w:rPr>
        <w:t>sense</w:t>
      </w:r>
      <w:proofErr w:type="gramEnd"/>
      <w:r w:rsidRPr="00393A1B">
        <w:rPr>
          <w:rFonts w:ascii="Times New Roman" w:hAnsi="Times New Roman"/>
          <w:sz w:val="24"/>
          <w:szCs w:val="24"/>
        </w:rPr>
        <w:t xml:space="preserve"> primer for the nested PCR; § anti-sense primer for the nested PCR;</w:t>
      </w:r>
    </w:p>
    <w:p w:rsidR="003842B0" w:rsidRDefault="003842B0">
      <w:bookmarkStart w:id="0" w:name="_GoBack"/>
      <w:bookmarkEnd w:id="0"/>
    </w:p>
    <w:sectPr w:rsidR="003842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199"/>
    <w:rsid w:val="003842B0"/>
    <w:rsid w:val="00F9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31EB3B-F490-45F5-8FBA-00691268A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19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Tao</dc:creator>
  <cp:keywords/>
  <dc:description/>
  <cp:lastModifiedBy>Jun Tao</cp:lastModifiedBy>
  <cp:revision>1</cp:revision>
  <dcterms:created xsi:type="dcterms:W3CDTF">2015-05-21T19:27:00Z</dcterms:created>
  <dcterms:modified xsi:type="dcterms:W3CDTF">2015-05-21T19:27:00Z</dcterms:modified>
</cp:coreProperties>
</file>